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FADF" w14:textId="77777777" w:rsidR="00CE2CFA" w:rsidRPr="006C38E2" w:rsidRDefault="00CE2CFA" w:rsidP="00CE2CFA">
      <w:pPr>
        <w:spacing w:after="0" w:line="240" w:lineRule="auto"/>
        <w:rPr>
          <w:rFonts w:cs="Arial"/>
          <w:color w:val="auto"/>
          <w:shd w:val="clear" w:color="auto" w:fill="FFFFFF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color w:val="auto"/>
                  <w:shd w:val="clear" w:color="auto" w:fill="FFFFFF"/>
                </w:rPr>
              </m:ctrlPr>
            </m:sSubPr>
            <m:e>
              <m:r>
                <w:rPr>
                  <w:rFonts w:ascii="Cambria Math" w:hAnsi="Cambria Math" w:cs="Arial"/>
                  <w:color w:val="auto"/>
                  <w:shd w:val="clear" w:color="auto" w:fill="FFFFFF"/>
                </w:rPr>
                <m:t>τ</m:t>
              </m:r>
            </m:e>
            <m:sub>
              <m:r>
                <w:rPr>
                  <w:rFonts w:ascii="Cambria Math" w:hAnsi="Cambria Math" w:cs="Arial"/>
                  <w:color w:val="auto"/>
                  <w:shd w:val="clear" w:color="auto" w:fill="FFFFFF"/>
                </w:rPr>
                <m:t>i</m:t>
              </m:r>
            </m:sub>
          </m:sSub>
          <m:r>
            <w:rPr>
              <w:rFonts w:ascii="Cambria Math" w:hAnsi="Cambria Math" w:cs="Arial"/>
              <w:color w:val="auto"/>
              <w:shd w:val="clear" w:color="auto" w:fill="FFFFFF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color w:val="auto"/>
                  <w:shd w:val="clear" w:color="auto" w:fill="FFFFFF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Arial"/>
                      <w:i/>
                      <w:color w:val="auto"/>
                      <w:shd w:val="clear" w:color="auto" w:fill="FFFFFF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color w:val="auto"/>
                          <w:shd w:val="clear" w:color="auto" w:fill="FFFFFF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color w:val="auto"/>
                          <w:shd w:val="clear" w:color="auto" w:fill="FFFFFF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Arial"/>
                          <w:color w:val="auto"/>
                          <w:shd w:val="clear" w:color="auto" w:fill="FFFFFF"/>
                        </w:rPr>
                        <m:t>i</m:t>
                      </m:r>
                    </m:sub>
                  </m:sSub>
                </m:num>
                <m:den>
                  <m:acc>
                    <m:accPr>
                      <m:chr m:val="̃"/>
                      <m:ctrlPr>
                        <w:rPr>
                          <w:rFonts w:ascii="Cambria Math" w:hAnsi="Cambria Math" w:cs="Arial"/>
                          <w:i/>
                          <w:color w:val="auto"/>
                          <w:shd w:val="clear" w:color="auto" w:fill="FFFFFF"/>
                        </w:rPr>
                      </m:ctrlPr>
                    </m:acc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  <w:shd w:val="clear" w:color="auto" w:fill="FFFFFF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hd w:val="clear" w:color="auto" w:fill="FFFFFF"/>
                            </w:rPr>
                            <m:t>i</m:t>
                          </m:r>
                        </m:sub>
                      </m:sSub>
                    </m:e>
                  </m:acc>
                </m:den>
              </m:f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Arial"/>
                      <w:i/>
                      <w:color w:val="auto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color w:val="auto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hAnsi="Cambria Math" w:cs="Arial"/>
                      <w:color w:val="auto"/>
                      <w:shd w:val="clear" w:color="auto" w:fill="FFFFFF"/>
                    </w:rPr>
                    <m:t>M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color w:val="auto"/>
                          <w:shd w:val="clear" w:color="auto" w:fill="FFFFFF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  <w:shd w:val="clear" w:color="auto" w:fill="FFFFFF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hd w:val="clear" w:color="auto" w:fill="FFFFFF"/>
                            </w:rPr>
                            <m:t>j</m:t>
                          </m:r>
                        </m:sub>
                      </m:sSub>
                    </m:num>
                    <m:den>
                      <m:acc>
                        <m:accPr>
                          <m:chr m:val="̃"/>
                          <m:ctrlPr>
                            <w:rPr>
                              <w:rFonts w:ascii="Cambria Math" w:hAnsi="Cambria Math" w:cs="Arial"/>
                              <w:i/>
                              <w:color w:val="auto"/>
                              <w:shd w:val="clear" w:color="auto" w:fill="FFFFFF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auto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hd w:val="clear" w:color="auto" w:fill="FFFFFF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hd w:val="clear" w:color="auto" w:fill="FFFFFF"/>
                                </w:rPr>
                                <m:t>j</m:t>
                              </m:r>
                            </m:sub>
                          </m:sSub>
                        </m:e>
                      </m:acc>
                    </m:den>
                  </m:f>
                </m:e>
              </m:nary>
            </m:den>
          </m:f>
          <m:r>
            <w:rPr>
              <w:rFonts w:ascii="Cambria Math" w:hAnsi="Cambria Math" w:cs="Arial"/>
              <w:color w:val="auto"/>
              <w:shd w:val="clear" w:color="auto" w:fill="FFFFFF"/>
            </w:rPr>
            <m:t xml:space="preserve">        </m:t>
          </m:r>
          <m:r>
            <m:rPr>
              <m:sty m:val="b"/>
            </m:rPr>
            <w:rPr>
              <w:rFonts w:ascii="Cambria Math" w:hAnsi="Cambria Math" w:cs="Arial"/>
              <w:color w:val="auto"/>
              <w:shd w:val="clear" w:color="auto" w:fill="FFFFFF"/>
            </w:rPr>
            <m:t>S1 Eqn</m:t>
          </m:r>
        </m:oMath>
      </m:oMathPara>
    </w:p>
    <w:p w14:paraId="34A0929C" w14:textId="6F36ECE6" w:rsidR="004844DB" w:rsidRDefault="00CE2CFA">
      <w:r>
        <w:rPr>
          <w:rFonts w:cs="Arial"/>
          <w:color w:val="auto"/>
          <w:shd w:val="clear" w:color="auto" w:fill="FFFFFF"/>
        </w:rPr>
        <w:t xml:space="preserve">Specifically,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auto"/>
                <w:shd w:val="clear" w:color="auto" w:fill="FFFFFF"/>
              </w:rPr>
              <m:t>τ</m:t>
            </m:r>
          </m:e>
          <m:sub>
            <m:r>
              <w:rPr>
                <w:rFonts w:ascii="Cambria Math" w:hAnsi="Cambria Math" w:cs="Arial"/>
                <w:color w:val="auto"/>
                <w:shd w:val="clear" w:color="auto" w:fill="FFFFFF"/>
              </w:rPr>
              <m:t>i</m:t>
            </m:r>
          </m:sub>
        </m:sSub>
      </m:oMath>
      <w:r>
        <w:rPr>
          <w:rFonts w:cs="Arial"/>
          <w:color w:val="auto"/>
          <w:shd w:val="clear" w:color="auto" w:fill="FFFFFF"/>
        </w:rPr>
        <w:t xml:space="preserve"> is the expected number of transcripts from transcript </w:t>
      </w:r>
      <m:oMath>
        <m:r>
          <w:rPr>
            <w:rFonts w:ascii="Cambria Math" w:hAnsi="Cambria Math" w:cs="Arial"/>
            <w:color w:val="auto"/>
            <w:shd w:val="clear" w:color="auto" w:fill="FFFFFF"/>
          </w:rPr>
          <m:t>i</m:t>
        </m:r>
      </m:oMath>
      <w:r>
        <w:rPr>
          <w:rFonts w:cs="Arial"/>
          <w:color w:val="auto"/>
          <w:shd w:val="clear" w:color="auto" w:fill="FFFFFF"/>
        </w:rPr>
        <w:t xml:space="preserve">. </w:t>
      </w:r>
      <m:oMath>
        <m:sSub>
          <m:sSubPr>
            <m:ctrlPr>
              <w:rPr>
                <w:rFonts w:ascii="Cambria Math" w:hAnsi="Cambria Math" w:cs="Arial"/>
                <w:i/>
                <w:color w:val="auto"/>
                <w:shd w:val="clear" w:color="auto" w:fill="FFFFFF"/>
              </w:rPr>
            </m:ctrlPr>
          </m:sSubPr>
          <m:e>
            <m:r>
              <w:rPr>
                <w:rFonts w:ascii="Cambria Math" w:hAnsi="Cambria Math" w:cs="Arial"/>
                <w:color w:val="auto"/>
                <w:shd w:val="clear" w:color="auto" w:fill="FFFFFF"/>
              </w:rPr>
              <m:t>η</m:t>
            </m:r>
          </m:e>
          <m:sub>
            <m:r>
              <w:rPr>
                <w:rFonts w:ascii="Cambria Math" w:hAnsi="Cambria Math" w:cs="Arial"/>
                <w:color w:val="auto"/>
                <w:shd w:val="clear" w:color="auto" w:fill="FFFFFF"/>
              </w:rPr>
              <m:t>i</m:t>
            </m:r>
          </m:sub>
        </m:sSub>
      </m:oMath>
      <w:r>
        <w:rPr>
          <w:rFonts w:cs="Arial"/>
          <w:color w:val="auto"/>
          <w:shd w:val="clear" w:color="auto" w:fill="FFFFFF"/>
        </w:rPr>
        <w:t xml:space="preserve"> is </w:t>
      </w:r>
      <w:r w:rsidRPr="00390079">
        <w:rPr>
          <w:rFonts w:cs="Arial"/>
          <w:color w:val="auto"/>
          <w:shd w:val="clear" w:color="auto" w:fill="FFFFFF"/>
        </w:rPr>
        <w:t>the total fraction of all nucleotides in the sample that originate from a copy</w:t>
      </w:r>
      <w:r>
        <w:rPr>
          <w:rFonts w:cs="Arial"/>
          <w:color w:val="auto"/>
          <w:shd w:val="clear" w:color="auto" w:fill="FFFFFF"/>
        </w:rPr>
        <w:t xml:space="preserve"> transcript </w:t>
      </w:r>
      <m:oMath>
        <m:r>
          <w:rPr>
            <w:rFonts w:ascii="Cambria Math" w:hAnsi="Cambria Math" w:cs="Arial"/>
            <w:color w:val="auto"/>
            <w:shd w:val="clear" w:color="auto" w:fill="FFFFFF"/>
          </w:rPr>
          <m:t>i</m:t>
        </m:r>
      </m:oMath>
      <w:r>
        <w:rPr>
          <w:rFonts w:cs="Arial"/>
          <w:color w:val="auto"/>
          <w:shd w:val="clear" w:color="auto" w:fill="FFFFFF"/>
        </w:rPr>
        <w:t xml:space="preserve">. </w:t>
      </w:r>
      <m:oMath>
        <m:r>
          <w:rPr>
            <w:rFonts w:ascii="Cambria Math" w:hAnsi="Cambria Math" w:cs="Arial"/>
            <w:color w:val="auto"/>
            <w:shd w:val="clear" w:color="auto" w:fill="FFFFFF"/>
          </w:rPr>
          <m:t>M</m:t>
        </m:r>
      </m:oMath>
      <w:r>
        <w:rPr>
          <w:rFonts w:cs="Arial"/>
          <w:color w:val="auto"/>
          <w:shd w:val="clear" w:color="auto" w:fill="FFFFFF"/>
        </w:rPr>
        <w:t xml:space="preserve"> indicates the number of total unique transcripts. All values are normalized to transcript length </w:t>
      </w:r>
      <m:oMath>
        <m:acc>
          <m:accPr>
            <m:chr m:val="̃"/>
            <m:ctrlPr>
              <w:rPr>
                <w:rFonts w:ascii="Cambria Math" w:hAnsi="Cambria Math" w:cs="Arial"/>
                <w:i/>
                <w:color w:val="auto"/>
                <w:shd w:val="clear" w:color="auto" w:fill="FFFFFF"/>
              </w:rPr>
            </m:ctrlPr>
          </m:accPr>
          <m:e>
            <m:r>
              <w:rPr>
                <w:rFonts w:ascii="Cambria Math" w:hAnsi="Cambria Math" w:cs="Arial"/>
                <w:color w:val="auto"/>
                <w:shd w:val="clear" w:color="auto" w:fill="FFFFFF"/>
              </w:rPr>
              <m:t>l</m:t>
            </m:r>
          </m:e>
        </m:acc>
      </m:oMath>
      <w:r>
        <w:rPr>
          <w:rFonts w:cs="Arial"/>
          <w:color w:val="auto"/>
          <w:shd w:val="clear" w:color="auto" w:fill="FFFFFF"/>
        </w:rPr>
        <w:t>.</w:t>
      </w:r>
    </w:p>
    <w:sectPr w:rsidR="00484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FA"/>
    <w:rsid w:val="00002F89"/>
    <w:rsid w:val="00013685"/>
    <w:rsid w:val="000154F6"/>
    <w:rsid w:val="00025701"/>
    <w:rsid w:val="00041B66"/>
    <w:rsid w:val="00045F25"/>
    <w:rsid w:val="00046D3C"/>
    <w:rsid w:val="0005643E"/>
    <w:rsid w:val="0005657E"/>
    <w:rsid w:val="00074F5D"/>
    <w:rsid w:val="00081798"/>
    <w:rsid w:val="0008258C"/>
    <w:rsid w:val="00083BBB"/>
    <w:rsid w:val="0008597D"/>
    <w:rsid w:val="000947DF"/>
    <w:rsid w:val="000974B5"/>
    <w:rsid w:val="000B22A5"/>
    <w:rsid w:val="000C52BC"/>
    <w:rsid w:val="000C6556"/>
    <w:rsid w:val="000D4B09"/>
    <w:rsid w:val="000E677C"/>
    <w:rsid w:val="000E78D2"/>
    <w:rsid w:val="00100987"/>
    <w:rsid w:val="00107655"/>
    <w:rsid w:val="001146D5"/>
    <w:rsid w:val="0012389D"/>
    <w:rsid w:val="00134A05"/>
    <w:rsid w:val="00142571"/>
    <w:rsid w:val="001432D9"/>
    <w:rsid w:val="00150D96"/>
    <w:rsid w:val="001565A9"/>
    <w:rsid w:val="001673FF"/>
    <w:rsid w:val="00174305"/>
    <w:rsid w:val="001767E1"/>
    <w:rsid w:val="00176CC9"/>
    <w:rsid w:val="001876A6"/>
    <w:rsid w:val="00197C39"/>
    <w:rsid w:val="001B7A2C"/>
    <w:rsid w:val="001D27A1"/>
    <w:rsid w:val="001E01BD"/>
    <w:rsid w:val="002073D6"/>
    <w:rsid w:val="00216051"/>
    <w:rsid w:val="0022342D"/>
    <w:rsid w:val="00230B5E"/>
    <w:rsid w:val="002310B1"/>
    <w:rsid w:val="002357B9"/>
    <w:rsid w:val="00240C89"/>
    <w:rsid w:val="002429AD"/>
    <w:rsid w:val="00256B43"/>
    <w:rsid w:val="00262C08"/>
    <w:rsid w:val="00276C7B"/>
    <w:rsid w:val="0028694F"/>
    <w:rsid w:val="00286FE0"/>
    <w:rsid w:val="00295B97"/>
    <w:rsid w:val="00296D12"/>
    <w:rsid w:val="002A0FD2"/>
    <w:rsid w:val="002A4C42"/>
    <w:rsid w:val="002B2F31"/>
    <w:rsid w:val="002C07EA"/>
    <w:rsid w:val="002C17E7"/>
    <w:rsid w:val="002C52EE"/>
    <w:rsid w:val="002C658B"/>
    <w:rsid w:val="002D191C"/>
    <w:rsid w:val="00310726"/>
    <w:rsid w:val="003112C4"/>
    <w:rsid w:val="00323891"/>
    <w:rsid w:val="00330A8F"/>
    <w:rsid w:val="003345D8"/>
    <w:rsid w:val="00334CC1"/>
    <w:rsid w:val="0034327C"/>
    <w:rsid w:val="00345BAB"/>
    <w:rsid w:val="003460C7"/>
    <w:rsid w:val="00347E18"/>
    <w:rsid w:val="00353DC9"/>
    <w:rsid w:val="00355843"/>
    <w:rsid w:val="00371A88"/>
    <w:rsid w:val="0037549E"/>
    <w:rsid w:val="003879BD"/>
    <w:rsid w:val="003A6CE6"/>
    <w:rsid w:val="003C24E9"/>
    <w:rsid w:val="003C75BA"/>
    <w:rsid w:val="003D3C85"/>
    <w:rsid w:val="003D5248"/>
    <w:rsid w:val="003E05F4"/>
    <w:rsid w:val="003E2CFE"/>
    <w:rsid w:val="003E4D22"/>
    <w:rsid w:val="003F2D53"/>
    <w:rsid w:val="004020C8"/>
    <w:rsid w:val="00406F81"/>
    <w:rsid w:val="0041100F"/>
    <w:rsid w:val="0042143C"/>
    <w:rsid w:val="0043177C"/>
    <w:rsid w:val="00433EF1"/>
    <w:rsid w:val="00446634"/>
    <w:rsid w:val="0044714C"/>
    <w:rsid w:val="00450A35"/>
    <w:rsid w:val="00471A0D"/>
    <w:rsid w:val="00483D58"/>
    <w:rsid w:val="004844DB"/>
    <w:rsid w:val="00487ACA"/>
    <w:rsid w:val="00487E2B"/>
    <w:rsid w:val="004909AD"/>
    <w:rsid w:val="0049102D"/>
    <w:rsid w:val="0049189C"/>
    <w:rsid w:val="00492F47"/>
    <w:rsid w:val="004B3D6D"/>
    <w:rsid w:val="004C7A9C"/>
    <w:rsid w:val="004D096F"/>
    <w:rsid w:val="004D26E8"/>
    <w:rsid w:val="004E5411"/>
    <w:rsid w:val="004F3582"/>
    <w:rsid w:val="004F7B79"/>
    <w:rsid w:val="005000C7"/>
    <w:rsid w:val="0050231C"/>
    <w:rsid w:val="0050669D"/>
    <w:rsid w:val="00516657"/>
    <w:rsid w:val="005221DF"/>
    <w:rsid w:val="00525A78"/>
    <w:rsid w:val="0053020A"/>
    <w:rsid w:val="005324F7"/>
    <w:rsid w:val="00535AA0"/>
    <w:rsid w:val="005442F2"/>
    <w:rsid w:val="00551ECD"/>
    <w:rsid w:val="00552CD0"/>
    <w:rsid w:val="00553441"/>
    <w:rsid w:val="0055718B"/>
    <w:rsid w:val="0056106B"/>
    <w:rsid w:val="00582CFA"/>
    <w:rsid w:val="00583CDB"/>
    <w:rsid w:val="005977DB"/>
    <w:rsid w:val="005B3F58"/>
    <w:rsid w:val="005B71B7"/>
    <w:rsid w:val="005C1960"/>
    <w:rsid w:val="005D7EC9"/>
    <w:rsid w:val="005E0337"/>
    <w:rsid w:val="005F131F"/>
    <w:rsid w:val="0060265C"/>
    <w:rsid w:val="0062368B"/>
    <w:rsid w:val="0062723B"/>
    <w:rsid w:val="006317DF"/>
    <w:rsid w:val="00631CAD"/>
    <w:rsid w:val="006353AB"/>
    <w:rsid w:val="00640D09"/>
    <w:rsid w:val="00646C8B"/>
    <w:rsid w:val="00651104"/>
    <w:rsid w:val="006607E2"/>
    <w:rsid w:val="006608A9"/>
    <w:rsid w:val="00675CCC"/>
    <w:rsid w:val="00680EFE"/>
    <w:rsid w:val="0068426E"/>
    <w:rsid w:val="00694FA6"/>
    <w:rsid w:val="006A6D29"/>
    <w:rsid w:val="006A7849"/>
    <w:rsid w:val="006B1DB1"/>
    <w:rsid w:val="006B4A20"/>
    <w:rsid w:val="006C3A83"/>
    <w:rsid w:val="006C5E0F"/>
    <w:rsid w:val="006D29E0"/>
    <w:rsid w:val="006D52AD"/>
    <w:rsid w:val="006D57A4"/>
    <w:rsid w:val="006F1703"/>
    <w:rsid w:val="006F1E32"/>
    <w:rsid w:val="006F3290"/>
    <w:rsid w:val="00711AE9"/>
    <w:rsid w:val="00720B62"/>
    <w:rsid w:val="0073085E"/>
    <w:rsid w:val="0074031F"/>
    <w:rsid w:val="00740C35"/>
    <w:rsid w:val="00752B91"/>
    <w:rsid w:val="00755E70"/>
    <w:rsid w:val="00762DA1"/>
    <w:rsid w:val="00775B7C"/>
    <w:rsid w:val="00796ABB"/>
    <w:rsid w:val="007A0D5A"/>
    <w:rsid w:val="007A1F1E"/>
    <w:rsid w:val="007A42B0"/>
    <w:rsid w:val="007B1EB0"/>
    <w:rsid w:val="007B2C5D"/>
    <w:rsid w:val="007B3032"/>
    <w:rsid w:val="007B4212"/>
    <w:rsid w:val="007B575E"/>
    <w:rsid w:val="007C0ABC"/>
    <w:rsid w:val="007E0B82"/>
    <w:rsid w:val="007E4E4F"/>
    <w:rsid w:val="007F2216"/>
    <w:rsid w:val="007F59B5"/>
    <w:rsid w:val="00804C5B"/>
    <w:rsid w:val="00806FEC"/>
    <w:rsid w:val="00810DDB"/>
    <w:rsid w:val="00812CF7"/>
    <w:rsid w:val="0081558A"/>
    <w:rsid w:val="00816556"/>
    <w:rsid w:val="00825B60"/>
    <w:rsid w:val="00827F7F"/>
    <w:rsid w:val="008449FB"/>
    <w:rsid w:val="00852EE3"/>
    <w:rsid w:val="00857F26"/>
    <w:rsid w:val="00860280"/>
    <w:rsid w:val="00861712"/>
    <w:rsid w:val="00865BAC"/>
    <w:rsid w:val="00865EA6"/>
    <w:rsid w:val="008701A3"/>
    <w:rsid w:val="00871221"/>
    <w:rsid w:val="008731B4"/>
    <w:rsid w:val="008811AB"/>
    <w:rsid w:val="00882754"/>
    <w:rsid w:val="008A305A"/>
    <w:rsid w:val="008A3EF3"/>
    <w:rsid w:val="008B07E4"/>
    <w:rsid w:val="008C41FA"/>
    <w:rsid w:val="008D2A41"/>
    <w:rsid w:val="008D3896"/>
    <w:rsid w:val="008D3C5D"/>
    <w:rsid w:val="008E2287"/>
    <w:rsid w:val="008E2C82"/>
    <w:rsid w:val="008F2694"/>
    <w:rsid w:val="008F7458"/>
    <w:rsid w:val="00900C6C"/>
    <w:rsid w:val="00904428"/>
    <w:rsid w:val="0091216A"/>
    <w:rsid w:val="009124F7"/>
    <w:rsid w:val="00925D40"/>
    <w:rsid w:val="00935BE1"/>
    <w:rsid w:val="00937BE9"/>
    <w:rsid w:val="00945B5D"/>
    <w:rsid w:val="00954A52"/>
    <w:rsid w:val="00954CFD"/>
    <w:rsid w:val="00963727"/>
    <w:rsid w:val="00977A9C"/>
    <w:rsid w:val="00983BD7"/>
    <w:rsid w:val="0098684B"/>
    <w:rsid w:val="009875FC"/>
    <w:rsid w:val="009952E9"/>
    <w:rsid w:val="009A523A"/>
    <w:rsid w:val="009A5A29"/>
    <w:rsid w:val="009B1158"/>
    <w:rsid w:val="009B2721"/>
    <w:rsid w:val="009B2AFF"/>
    <w:rsid w:val="009B70C5"/>
    <w:rsid w:val="009C4FFB"/>
    <w:rsid w:val="009D041A"/>
    <w:rsid w:val="009D182A"/>
    <w:rsid w:val="009D1BFD"/>
    <w:rsid w:val="009E2E82"/>
    <w:rsid w:val="009E64B6"/>
    <w:rsid w:val="009F7DCE"/>
    <w:rsid w:val="00A04C50"/>
    <w:rsid w:val="00A04FE4"/>
    <w:rsid w:val="00A107A8"/>
    <w:rsid w:val="00A1236C"/>
    <w:rsid w:val="00A150C7"/>
    <w:rsid w:val="00A1572C"/>
    <w:rsid w:val="00A16B95"/>
    <w:rsid w:val="00A33527"/>
    <w:rsid w:val="00A34519"/>
    <w:rsid w:val="00A43ECC"/>
    <w:rsid w:val="00A50383"/>
    <w:rsid w:val="00A5694A"/>
    <w:rsid w:val="00A86B59"/>
    <w:rsid w:val="00A92DE4"/>
    <w:rsid w:val="00A96292"/>
    <w:rsid w:val="00AC33D8"/>
    <w:rsid w:val="00AC74A5"/>
    <w:rsid w:val="00AD4748"/>
    <w:rsid w:val="00AD7292"/>
    <w:rsid w:val="00AD730D"/>
    <w:rsid w:val="00AE0821"/>
    <w:rsid w:val="00AF424D"/>
    <w:rsid w:val="00AF56A6"/>
    <w:rsid w:val="00B02D05"/>
    <w:rsid w:val="00B116B9"/>
    <w:rsid w:val="00B13F22"/>
    <w:rsid w:val="00B24A62"/>
    <w:rsid w:val="00B27117"/>
    <w:rsid w:val="00B31564"/>
    <w:rsid w:val="00B40BAC"/>
    <w:rsid w:val="00B47DB7"/>
    <w:rsid w:val="00B618F5"/>
    <w:rsid w:val="00B6270F"/>
    <w:rsid w:val="00B64106"/>
    <w:rsid w:val="00B64CCE"/>
    <w:rsid w:val="00B7007E"/>
    <w:rsid w:val="00B81C12"/>
    <w:rsid w:val="00B853EA"/>
    <w:rsid w:val="00B87D14"/>
    <w:rsid w:val="00BA6B06"/>
    <w:rsid w:val="00BB112C"/>
    <w:rsid w:val="00BB4A8C"/>
    <w:rsid w:val="00BC1B96"/>
    <w:rsid w:val="00BC26D9"/>
    <w:rsid w:val="00BD3FBD"/>
    <w:rsid w:val="00BE1208"/>
    <w:rsid w:val="00BF6065"/>
    <w:rsid w:val="00BF65BB"/>
    <w:rsid w:val="00C1558A"/>
    <w:rsid w:val="00C23CAF"/>
    <w:rsid w:val="00C42F33"/>
    <w:rsid w:val="00C43ADE"/>
    <w:rsid w:val="00C44140"/>
    <w:rsid w:val="00C44B3D"/>
    <w:rsid w:val="00C50377"/>
    <w:rsid w:val="00C52D2B"/>
    <w:rsid w:val="00C5442D"/>
    <w:rsid w:val="00C62A49"/>
    <w:rsid w:val="00C65411"/>
    <w:rsid w:val="00C72E41"/>
    <w:rsid w:val="00C801CE"/>
    <w:rsid w:val="00C8105C"/>
    <w:rsid w:val="00C87D33"/>
    <w:rsid w:val="00C90277"/>
    <w:rsid w:val="00CA53A6"/>
    <w:rsid w:val="00CA7591"/>
    <w:rsid w:val="00CA76E9"/>
    <w:rsid w:val="00CB32C9"/>
    <w:rsid w:val="00CC08AA"/>
    <w:rsid w:val="00CC4EA1"/>
    <w:rsid w:val="00CC7501"/>
    <w:rsid w:val="00CC7D08"/>
    <w:rsid w:val="00CE2CFA"/>
    <w:rsid w:val="00CE3ADA"/>
    <w:rsid w:val="00CF29E6"/>
    <w:rsid w:val="00CF35A8"/>
    <w:rsid w:val="00D00F0A"/>
    <w:rsid w:val="00D06420"/>
    <w:rsid w:val="00D11A90"/>
    <w:rsid w:val="00D244EB"/>
    <w:rsid w:val="00D342FA"/>
    <w:rsid w:val="00D410F1"/>
    <w:rsid w:val="00D41B27"/>
    <w:rsid w:val="00D46631"/>
    <w:rsid w:val="00D518B0"/>
    <w:rsid w:val="00D52A89"/>
    <w:rsid w:val="00D54040"/>
    <w:rsid w:val="00D736F3"/>
    <w:rsid w:val="00D7641F"/>
    <w:rsid w:val="00D81AE1"/>
    <w:rsid w:val="00D932A4"/>
    <w:rsid w:val="00DA1184"/>
    <w:rsid w:val="00DA214C"/>
    <w:rsid w:val="00DA2641"/>
    <w:rsid w:val="00DA63BC"/>
    <w:rsid w:val="00DA6A6F"/>
    <w:rsid w:val="00DB6FA2"/>
    <w:rsid w:val="00DB7378"/>
    <w:rsid w:val="00DC01A5"/>
    <w:rsid w:val="00DC278D"/>
    <w:rsid w:val="00DC56E1"/>
    <w:rsid w:val="00DD1585"/>
    <w:rsid w:val="00DD2060"/>
    <w:rsid w:val="00DD48B4"/>
    <w:rsid w:val="00DD68B4"/>
    <w:rsid w:val="00DE375E"/>
    <w:rsid w:val="00DE76D5"/>
    <w:rsid w:val="00DF1FB1"/>
    <w:rsid w:val="00DF390B"/>
    <w:rsid w:val="00DF5A0A"/>
    <w:rsid w:val="00E004AA"/>
    <w:rsid w:val="00E007AC"/>
    <w:rsid w:val="00E04A3F"/>
    <w:rsid w:val="00E077D6"/>
    <w:rsid w:val="00E22725"/>
    <w:rsid w:val="00E4522C"/>
    <w:rsid w:val="00E53E31"/>
    <w:rsid w:val="00E54F33"/>
    <w:rsid w:val="00E65BDC"/>
    <w:rsid w:val="00E82DB1"/>
    <w:rsid w:val="00E8760D"/>
    <w:rsid w:val="00E91C53"/>
    <w:rsid w:val="00E92C0D"/>
    <w:rsid w:val="00EA1BCA"/>
    <w:rsid w:val="00EA5A47"/>
    <w:rsid w:val="00EC613B"/>
    <w:rsid w:val="00ED0A0C"/>
    <w:rsid w:val="00ED0EB8"/>
    <w:rsid w:val="00ED58E6"/>
    <w:rsid w:val="00ED6FDA"/>
    <w:rsid w:val="00ED7F1C"/>
    <w:rsid w:val="00EE042C"/>
    <w:rsid w:val="00EE1CAB"/>
    <w:rsid w:val="00EE60CF"/>
    <w:rsid w:val="00EF4EC0"/>
    <w:rsid w:val="00F110FB"/>
    <w:rsid w:val="00F11DF2"/>
    <w:rsid w:val="00F11E9B"/>
    <w:rsid w:val="00F16841"/>
    <w:rsid w:val="00F24EC5"/>
    <w:rsid w:val="00F267A7"/>
    <w:rsid w:val="00F30185"/>
    <w:rsid w:val="00F42CA0"/>
    <w:rsid w:val="00F53C0A"/>
    <w:rsid w:val="00F67E47"/>
    <w:rsid w:val="00F75E76"/>
    <w:rsid w:val="00F76C7B"/>
    <w:rsid w:val="00F9568D"/>
    <w:rsid w:val="00FB0B06"/>
    <w:rsid w:val="00FB1923"/>
    <w:rsid w:val="00FC43C4"/>
    <w:rsid w:val="00FD26AE"/>
    <w:rsid w:val="00FE0468"/>
    <w:rsid w:val="00FE76A8"/>
    <w:rsid w:val="00FF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A0408"/>
  <w15:chartTrackingRefBased/>
  <w15:docId w15:val="{DBAAE10C-E092-0A43-AF29-1BA1AD9E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i Baiti" w:hAnsiTheme="minorHAnsi" w:cs="Calibri (Body)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comments"/>
    <w:qFormat/>
    <w:rsid w:val="00CE2CFA"/>
    <w:pPr>
      <w:spacing w:before="80" w:after="80" w:line="259" w:lineRule="auto"/>
      <w:jc w:val="both"/>
    </w:pPr>
    <w:rPr>
      <w:rFonts w:ascii="Arial" w:eastAsiaTheme="minorEastAsia" w:hAnsi="Arial" w:cstheme="minorBidi"/>
      <w:color w:val="7F7F7F" w:themeColor="text1" w:themeTint="8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yu Lee</dc:creator>
  <cp:keywords/>
  <dc:description/>
  <cp:lastModifiedBy>Cheyu Lee</cp:lastModifiedBy>
  <cp:revision>1</cp:revision>
  <dcterms:created xsi:type="dcterms:W3CDTF">2022-08-24T01:50:00Z</dcterms:created>
  <dcterms:modified xsi:type="dcterms:W3CDTF">2022-08-24T01:50:00Z</dcterms:modified>
</cp:coreProperties>
</file>